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1BB2E" w14:textId="31122F15" w:rsidR="007C0313" w:rsidRDefault="006F1790" w:rsidP="00D736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3F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20E1" w:rsidRPr="00053FA0">
        <w:rPr>
          <w:rFonts w:ascii="Times New Roman" w:hAnsi="Times New Roman" w:cs="Times New Roman"/>
          <w:b/>
          <w:sz w:val="24"/>
          <w:szCs w:val="24"/>
        </w:rPr>
        <w:t>S</w:t>
      </w:r>
      <w:r w:rsidR="00053FA0" w:rsidRPr="00053FA0">
        <w:rPr>
          <w:rFonts w:ascii="Times New Roman" w:hAnsi="Times New Roman" w:cs="Times New Roman"/>
          <w:b/>
          <w:sz w:val="24"/>
          <w:szCs w:val="24"/>
        </w:rPr>
        <w:t>1.</w:t>
      </w:r>
      <w:r w:rsidRPr="003B7191">
        <w:rPr>
          <w:rFonts w:ascii="Times New Roman" w:hAnsi="Times New Roman" w:cs="Times New Roman"/>
          <w:sz w:val="24"/>
          <w:szCs w:val="24"/>
        </w:rPr>
        <w:t xml:space="preserve"> </w:t>
      </w:r>
      <w:r w:rsidR="00F55AA2">
        <w:rPr>
          <w:rFonts w:ascii="Times New Roman" w:hAnsi="Times New Roman" w:cs="Times New Roman"/>
          <w:sz w:val="24"/>
          <w:szCs w:val="24"/>
        </w:rPr>
        <w:t xml:space="preserve">Species </w:t>
      </w:r>
      <w:r w:rsidR="00D7544F">
        <w:rPr>
          <w:rFonts w:ascii="Times New Roman" w:hAnsi="Times New Roman" w:cs="Times New Roman"/>
          <w:sz w:val="24"/>
          <w:szCs w:val="24"/>
        </w:rPr>
        <w:t>(</w:t>
      </w:r>
      <w:r w:rsidR="00D7544F" w:rsidRPr="0042445B">
        <w:rPr>
          <w:rFonts w:ascii="Times New Roman" w:hAnsi="Times New Roman" w:cs="Times New Roman"/>
          <w:sz w:val="24"/>
          <w:szCs w:val="24"/>
        </w:rPr>
        <w:t>total=65</w:t>
      </w:r>
      <w:r w:rsidR="00D7544F">
        <w:rPr>
          <w:rFonts w:ascii="Times New Roman" w:hAnsi="Times New Roman" w:cs="Times New Roman"/>
          <w:sz w:val="24"/>
          <w:szCs w:val="24"/>
        </w:rPr>
        <w:t xml:space="preserve">) </w:t>
      </w:r>
      <w:r w:rsidR="00F55AA2">
        <w:rPr>
          <w:rFonts w:ascii="Times New Roman" w:hAnsi="Times New Roman" w:cs="Times New Roman"/>
          <w:sz w:val="24"/>
          <w:szCs w:val="24"/>
        </w:rPr>
        <w:t>and their functional groups (PFG) recorded in our sampling plots in a</w:t>
      </w:r>
      <w:r w:rsidR="00FF3C5D" w:rsidRPr="003B7191">
        <w:rPr>
          <w:rFonts w:ascii="Times New Roman" w:hAnsi="Times New Roman" w:cs="Times New Roman"/>
          <w:sz w:val="24"/>
          <w:szCs w:val="24"/>
        </w:rPr>
        <w:t xml:space="preserve"> typical steppe on the Mongolian Plateau</w:t>
      </w:r>
      <w:r w:rsidR="002132E1">
        <w:rPr>
          <w:rFonts w:ascii="Times New Roman" w:hAnsi="Times New Roman" w:cs="Times New Roman"/>
          <w:sz w:val="24"/>
          <w:szCs w:val="24"/>
        </w:rPr>
        <w:t>. PB</w:t>
      </w:r>
      <w:r w:rsidR="00F55AA2">
        <w:rPr>
          <w:rFonts w:ascii="Times New Roman" w:hAnsi="Times New Roman" w:cs="Times New Roman"/>
          <w:sz w:val="24"/>
          <w:szCs w:val="24"/>
        </w:rPr>
        <w:t xml:space="preserve"> - </w:t>
      </w:r>
      <w:r w:rsidR="002132E1">
        <w:rPr>
          <w:rFonts w:ascii="Times New Roman" w:hAnsi="Times New Roman" w:cs="Times New Roman"/>
          <w:sz w:val="24"/>
          <w:szCs w:val="24"/>
        </w:rPr>
        <w:t>perenn</w:t>
      </w:r>
      <w:bookmarkStart w:id="0" w:name="_GoBack"/>
      <w:bookmarkEnd w:id="0"/>
      <w:r w:rsidR="002132E1">
        <w:rPr>
          <w:rFonts w:ascii="Times New Roman" w:hAnsi="Times New Roman" w:cs="Times New Roman"/>
          <w:sz w:val="24"/>
          <w:szCs w:val="24"/>
        </w:rPr>
        <w:t>ial bunchgrass</w:t>
      </w:r>
      <w:r w:rsidR="000C72E5">
        <w:rPr>
          <w:rFonts w:ascii="Times New Roman" w:hAnsi="Times New Roman" w:cs="Times New Roman"/>
          <w:sz w:val="24"/>
          <w:szCs w:val="24"/>
        </w:rPr>
        <w:t>es</w:t>
      </w:r>
      <w:r w:rsidR="002132E1">
        <w:rPr>
          <w:rFonts w:ascii="Times New Roman" w:hAnsi="Times New Roman" w:cs="Times New Roman"/>
          <w:sz w:val="24"/>
          <w:szCs w:val="24"/>
        </w:rPr>
        <w:t>; PR</w:t>
      </w:r>
      <w:r w:rsidR="00F55AA2">
        <w:rPr>
          <w:rFonts w:ascii="Times New Roman" w:hAnsi="Times New Roman" w:cs="Times New Roman"/>
          <w:sz w:val="24"/>
          <w:szCs w:val="24"/>
        </w:rPr>
        <w:t xml:space="preserve">- </w:t>
      </w:r>
      <w:r w:rsidR="002132E1">
        <w:rPr>
          <w:rFonts w:ascii="Times New Roman" w:hAnsi="Times New Roman" w:cs="Times New Roman"/>
          <w:sz w:val="24"/>
          <w:szCs w:val="24"/>
        </w:rPr>
        <w:t>perennial rhizome grass, PF</w:t>
      </w:r>
      <w:r w:rsidR="00F55AA2">
        <w:rPr>
          <w:rFonts w:ascii="Times New Roman" w:hAnsi="Times New Roman" w:cs="Times New Roman"/>
          <w:sz w:val="24"/>
          <w:szCs w:val="24"/>
        </w:rPr>
        <w:t xml:space="preserve"> - </w:t>
      </w:r>
      <w:r w:rsidR="002132E1">
        <w:rPr>
          <w:rFonts w:ascii="Times New Roman" w:hAnsi="Times New Roman" w:cs="Times New Roman"/>
          <w:sz w:val="24"/>
          <w:szCs w:val="24"/>
        </w:rPr>
        <w:t xml:space="preserve">perennial forbs; AB </w:t>
      </w:r>
      <w:r w:rsidR="00F55AA2">
        <w:rPr>
          <w:rFonts w:ascii="Times New Roman" w:hAnsi="Times New Roman" w:cs="Times New Roman"/>
          <w:sz w:val="24"/>
          <w:szCs w:val="24"/>
        </w:rPr>
        <w:t xml:space="preserve">- </w:t>
      </w:r>
      <w:r w:rsidR="002132E1" w:rsidRPr="003B7191">
        <w:rPr>
          <w:rFonts w:ascii="Times New Roman" w:hAnsi="Times New Roman" w:cs="Times New Roman"/>
          <w:sz w:val="24"/>
          <w:szCs w:val="24"/>
        </w:rPr>
        <w:t>annuals and biennials</w:t>
      </w:r>
      <w:r w:rsidR="002132E1">
        <w:rPr>
          <w:rFonts w:ascii="Times New Roman" w:hAnsi="Times New Roman" w:cs="Times New Roman"/>
          <w:sz w:val="24"/>
          <w:szCs w:val="24"/>
        </w:rPr>
        <w:t xml:space="preserve">; SS </w:t>
      </w:r>
      <w:r w:rsidR="00F55AA2">
        <w:rPr>
          <w:rFonts w:ascii="Times New Roman" w:hAnsi="Times New Roman" w:cs="Times New Roman"/>
          <w:sz w:val="24"/>
          <w:szCs w:val="24"/>
        </w:rPr>
        <w:t xml:space="preserve">- </w:t>
      </w:r>
      <w:r w:rsidR="002132E1" w:rsidRPr="003B7191">
        <w:rPr>
          <w:rFonts w:ascii="Times New Roman" w:hAnsi="Times New Roman" w:cs="Times New Roman"/>
          <w:sz w:val="24"/>
          <w:szCs w:val="24"/>
        </w:rPr>
        <w:t>shrubs and semi-shrubs.</w:t>
      </w:r>
    </w:p>
    <w:p w14:paraId="5026AFCC" w14:textId="77777777" w:rsidR="00F55AA2" w:rsidRPr="003B7191" w:rsidRDefault="00F55AA2" w:rsidP="00D736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631"/>
        <w:gridCol w:w="1527"/>
        <w:gridCol w:w="3217"/>
        <w:gridCol w:w="720"/>
      </w:tblGrid>
      <w:tr w:rsidR="00C92B53" w:rsidRPr="003B7191" w14:paraId="50DEC9BE" w14:textId="77777777" w:rsidTr="000901B2">
        <w:trPr>
          <w:jc w:val="center"/>
        </w:trPr>
        <w:tc>
          <w:tcPr>
            <w:tcW w:w="5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330803" w14:textId="77FE43AB" w:rsidR="00C92B53" w:rsidRPr="000A29F5" w:rsidRDefault="00C92B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F55AA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631" w:type="dxa"/>
            <w:tcBorders>
              <w:top w:val="single" w:sz="12" w:space="0" w:color="auto"/>
              <w:bottom w:val="single" w:sz="8" w:space="0" w:color="auto"/>
            </w:tcBorders>
          </w:tcPr>
          <w:p w14:paraId="7BC7524C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8" w:space="0" w:color="auto"/>
            </w:tcBorders>
          </w:tcPr>
          <w:p w14:paraId="28AD2D84" w14:textId="77777777" w:rsidR="00C92B53" w:rsidRPr="000A29F5" w:rsidRDefault="00C92B53" w:rsidP="002132E1">
            <w:pPr>
              <w:tabs>
                <w:tab w:val="center" w:pos="1041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Genera </w:t>
            </w:r>
          </w:p>
        </w:tc>
        <w:tc>
          <w:tcPr>
            <w:tcW w:w="3217" w:type="dxa"/>
            <w:tcBorders>
              <w:top w:val="single" w:sz="12" w:space="0" w:color="auto"/>
              <w:bottom w:val="single" w:sz="8" w:space="0" w:color="auto"/>
            </w:tcBorders>
          </w:tcPr>
          <w:p w14:paraId="16B7D6D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</w:tcPr>
          <w:p w14:paraId="25B94D7F" w14:textId="7EE6C75F" w:rsidR="00C92B53" w:rsidRPr="000A29F5" w:rsidRDefault="00C92B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G</w:t>
            </w:r>
          </w:p>
        </w:tc>
      </w:tr>
      <w:tr w:rsidR="00C92B53" w:rsidRPr="003B7191" w14:paraId="0ABEE723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auto"/>
              <w:bottom w:val="single" w:sz="8" w:space="0" w:color="D0CECE" w:themeColor="background2" w:themeShade="E6"/>
            </w:tcBorders>
            <w:vAlign w:val="center"/>
          </w:tcPr>
          <w:p w14:paraId="0DEE583E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631" w:type="dxa"/>
            <w:tcBorders>
              <w:top w:val="single" w:sz="8" w:space="0" w:color="auto"/>
              <w:bottom w:val="single" w:sz="8" w:space="0" w:color="D0CECE" w:themeColor="background2" w:themeShade="E6"/>
            </w:tcBorders>
          </w:tcPr>
          <w:p w14:paraId="0BBBEA50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maranthaceae</w:t>
            </w:r>
          </w:p>
        </w:tc>
        <w:tc>
          <w:tcPr>
            <w:tcW w:w="1527" w:type="dxa"/>
            <w:tcBorders>
              <w:top w:val="single" w:sz="8" w:space="0" w:color="auto"/>
              <w:bottom w:val="single" w:sz="8" w:space="0" w:color="D0CECE" w:themeColor="background2" w:themeShade="E6"/>
            </w:tcBorders>
          </w:tcPr>
          <w:p w14:paraId="4318C3D9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maranthus</w:t>
            </w:r>
          </w:p>
        </w:tc>
        <w:tc>
          <w:tcPr>
            <w:tcW w:w="3217" w:type="dxa"/>
            <w:tcBorders>
              <w:top w:val="single" w:sz="8" w:space="0" w:color="auto"/>
              <w:bottom w:val="single" w:sz="8" w:space="0" w:color="D0CECE" w:themeColor="background2" w:themeShade="E6"/>
            </w:tcBorders>
          </w:tcPr>
          <w:p w14:paraId="281E2BEF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retroflexu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D0CECE" w:themeColor="background2" w:themeShade="E6"/>
            </w:tcBorders>
          </w:tcPr>
          <w:p w14:paraId="288829F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C92B53" w:rsidRPr="003B7191" w14:paraId="43F2F3E1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58B5ED99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668F62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Boragin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3B7FB6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appul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43471F7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. myosoti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V. Wolf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B04D88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36F8AEEA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5A82D3D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68065F9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henopodi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78DCDF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xyr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62359B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amaranthoide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535AB4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549B6A08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7D5B24F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2CA60F6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79A94C5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henopodi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EE182D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 acuminat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Willd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C661E0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0E75E2CC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693F8D2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4617A9C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14D8F42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21AA91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aristat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3D506E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30F7D1CC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5B8A65A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676AA4B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013CD8C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655A9F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glauc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F65D70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2F8AFCCD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2E3846A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FFBD38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AEDDD5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orisperm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2515ED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declinat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Steph. ex Stev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6B16C0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3CE3027E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0211024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6191A51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B77B69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alsol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AA43E5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collin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Pal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9F8124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4DA34F93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6BE3729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0FB0DEE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omposit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0F6342A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rtemis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E01674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 frigid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Willd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6E4ABE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A05B35" w:rsidRPr="003B7191" w14:paraId="57134E75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0D309D0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1D04311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44DB1CC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4EB388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pubescens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EE4B57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7A02A756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1AB5B47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47D8605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52F5BFA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8C64AC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 sieversian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Ehrhart ex Willd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A2F775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63B6D2F0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52DA80C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238C54B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599A262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9B678D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 sphaerocephal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Krasch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845AAD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A05B35" w:rsidRPr="003B7191" w14:paraId="24FB194C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77C7382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30C2DAE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E54D7E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Heteropappu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7EBF97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H. altaicu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Willd.) Novopokr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2CEDCD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79FA6D41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50062F6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185493F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FBD9B5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aussure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7FD10F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 japonic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Thunb.) DC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2802AE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0AE545DD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173E3D3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49BE4DE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4BF6D3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erratul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ECE7A3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centauroide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233DE5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5107090F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18B5E0B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147B880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rucifer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21D63E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Dontostemon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C8F8BF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D. micranthu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C. A. Mey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9F82DE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45A48EF8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15F3591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3AEB77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0C1AC8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epidi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104450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. apetalum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BDA02A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097E2728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550D92D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04C623C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05790E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hlaspi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A5F320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. thlaspidioide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Pall.) Kitag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10E37C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3F34F2C1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47B0F1E9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A3D6350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yper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017F4F0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rex 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21C853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 korshinskyi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Kom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B2F4347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0D11E468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6D51A88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70BB621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uphorbiace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5FAFE45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uphorb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9D8273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. esul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466212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208B5D22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02740F2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3976D6F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1F217C4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2A88EC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. humifus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Willd. ex Schlecht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77A0E8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279BB2E7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1D8094F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68E01A6D" w14:textId="77777777" w:rsidR="00A05B35" w:rsidRPr="000A29F5" w:rsidRDefault="00A05B35" w:rsidP="002132E1">
            <w:pPr>
              <w:widowControl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862BF1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chnather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F4A642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 sibiric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L.) Keng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3F0CAA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03260EA1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1B2B04E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5C6832F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477084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gropyron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585D65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 cristat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L.) Gaertn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A7C070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2342940D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660BF8C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7454A0C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DA9982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hlor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E3F460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 virgat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Sw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C6E01A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5B3A2226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4C3680A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61F3516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E86AD1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leistogene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FAC236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squarros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Trin.) Keng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9D7EA0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23B8D0A5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603D059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200B458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B76E1D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ragrost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AC3163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. pilos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L.) Beauv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93790B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28861E34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04291AF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7FB509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F4F7DC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eymu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79A369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. chinensi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Trin.) Tzve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22CB77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</w:tr>
      <w:tr w:rsidR="00A05B35" w:rsidRPr="003B7191" w14:paraId="57C75BD1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3C41748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6211FE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FD1191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Koeler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3BB4D3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K. cristat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L.) Pers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38EC92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116A0B78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161A56C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0B80528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4EA17D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o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3A2AD4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. annu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2DDC8B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12D230C6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2C46BF2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12033B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B6D4A6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etar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ACB1C9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viridi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L.) Beauv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D15A7C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1C52DB7D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24A5C73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06D9488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58C1177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tip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2AD628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grandi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P. Smirn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0A9C76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A05B35" w:rsidRPr="003B7191" w14:paraId="19C4ABD7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31BB0F9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7051209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735D194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</w:tcBorders>
          </w:tcPr>
          <w:p w14:paraId="55A078F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krylovii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Roshev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</w:tcBorders>
          </w:tcPr>
          <w:p w14:paraId="084D550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</w:tc>
      </w:tr>
      <w:tr w:rsidR="00C92B53" w:rsidRPr="003B7191" w14:paraId="59FFC341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290121F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B809F7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Gerani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071EAC1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rodi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D4797C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E. stephanian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Willd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E966079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27A5D845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43F28D2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B1D44E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Irid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CE8BC1D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Ir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78583D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I. tenuifolia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81FD11B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0D7DC60B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2066924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1A06850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abiat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729880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Dracocephal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F552AE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D. moldavic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15B7AA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363A9574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2D23584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vAlign w:val="center"/>
          </w:tcPr>
          <w:p w14:paraId="3FFDA1A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02FA76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hlom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F35566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. umbrosa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C3FCA2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3E6A7A6E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00845CF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70EFDAD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CABDCF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cutellar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848301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baicalensi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Georgi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46AC09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3F27E3F6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15E79C4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7162890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iliace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6C30F2A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lli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CDA6B7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anisopodi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edeb. Var. anisopodium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259192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41A06295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78611D9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40B855A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7ABA21C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1ADFD9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bidentatum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AE7973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55E6756C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40F2CCE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3DABFE3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0A44F36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23990D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chrysanth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Regel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575DE8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06791923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053399A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279AB1A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749F060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3B7F02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mongolicum 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Regel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284A9F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61C81316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6EC6143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4002DDF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490A585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CEB2AD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polyrhiz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Turcz. ex Regel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4D746E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7C4CADEE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539126E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028E6C0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</w:tcPr>
          <w:p w14:paraId="2CD3D31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554EA5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ramos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5AE570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2E3CEAB8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24B98B3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7D1F355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314F364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6E3428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tenuissim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77CEA8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1A7A49C4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720573DA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563A585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75B31C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nemarrhen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0929AE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asphodeloides 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Bunge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34C8AE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65D1D702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606CA95C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3AA215D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inaceae 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0CEB8AF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in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59011DA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. stelleroide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Planch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309B0D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C92B53" w:rsidRPr="003B7191" w14:paraId="1C37801E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3E325CB1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D1ABA8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lantagin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572D12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lantago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0CE34D5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P. asiatica 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1CDB8CE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C92B53" w:rsidRPr="003B7191" w14:paraId="57C3D714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183ACB1A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28E73DF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lumbagin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DFFFA2B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imoni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02D1A6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L. bicolor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Bag.) Kuntze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D5A2ED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277FCE15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0F1F067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3447C1C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oace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3FE27C4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stragalu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EC6D9C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. galactites 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Pal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D9E932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6BEEE630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6D11B4B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5B4F06C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01C3FDF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6F21E3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melilotoide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Pal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17DA35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6D8441F0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4701AD2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265BC83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A1BEDA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aragan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C78B7B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microphyll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am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E2CF37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</w:p>
        </w:tc>
      </w:tr>
      <w:tr w:rsidR="00A05B35" w:rsidRPr="003B7191" w14:paraId="537CEB6D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05E2991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6118AA0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A3EB23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Gueldenstaedt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248D21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G. vern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Georgi) Boriss. subsp. </w:t>
            </w: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multiflor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Bunge) Tsui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EB150F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32B93702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7A60958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66564412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67E5E8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Melissitu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8FC26E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M. ruthenica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C6DFE1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0358BCEB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0680173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7B07DB31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770DFC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Oxytrop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046EF8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O. myriophyll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Pall.) DC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C5FD41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7C0A3BC2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7E54445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01CE5D3B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4DB46B8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hermopsis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B34FA1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. lanceolata 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R. Br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A6ABE1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7BBD1FE7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2FA37A6A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D9BEE9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olygon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21C74D6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olygon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8BB241D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. aviculare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L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E65355E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C92B53" w:rsidRPr="003B7191" w14:paraId="53DEC041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217DC912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1977D9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rimulaceae 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BBA2A0D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ndrosace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FEC1C0D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A. umbellat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Lour.) Merr.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FFCE4B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</w:tr>
      <w:tr w:rsidR="00A05B35" w:rsidRPr="003B7191" w14:paraId="07914382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238268F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5D02708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Ranunculace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41A4A55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halictr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468E050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. petaloide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6723CB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18250782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6AD776B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66F235E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750BB13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C9A8F4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T. squarros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Steph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307874C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7717ADB5" w14:textId="77777777" w:rsidTr="000901B2">
        <w:trPr>
          <w:jc w:val="center"/>
        </w:trPr>
        <w:tc>
          <w:tcPr>
            <w:tcW w:w="555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5F9DBA7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31" w:type="dxa"/>
            <w:vMerge w:val="restart"/>
            <w:tcBorders>
              <w:top w:val="single" w:sz="8" w:space="0" w:color="D0CECE" w:themeColor="background2" w:themeShade="E6"/>
            </w:tcBorders>
            <w:vAlign w:val="center"/>
          </w:tcPr>
          <w:p w14:paraId="4106BEC5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Rosaceae</w:t>
            </w:r>
          </w:p>
        </w:tc>
        <w:tc>
          <w:tcPr>
            <w:tcW w:w="1527" w:type="dxa"/>
            <w:vMerge w:val="restart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3AD1621C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otentill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DAD9E2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. bifurc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898C05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0573FE90" w14:textId="77777777" w:rsidTr="000901B2">
        <w:trPr>
          <w:jc w:val="center"/>
        </w:trPr>
        <w:tc>
          <w:tcPr>
            <w:tcW w:w="555" w:type="dxa"/>
            <w:vMerge/>
            <w:vAlign w:val="center"/>
          </w:tcPr>
          <w:p w14:paraId="626FEC5E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</w:tcPr>
          <w:p w14:paraId="7ACBB67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vMerge/>
            <w:tcBorders>
              <w:bottom w:val="single" w:sz="8" w:space="0" w:color="D0CECE" w:themeColor="background2" w:themeShade="E6"/>
            </w:tcBorders>
          </w:tcPr>
          <w:p w14:paraId="74244879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2EFD485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P. tanacetifoli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Willd. ex Schlecht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5CDDBBF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A05B35" w:rsidRPr="003B7191" w14:paraId="61CD6BBF" w14:textId="77777777" w:rsidTr="000901B2">
        <w:trPr>
          <w:jc w:val="center"/>
        </w:trPr>
        <w:tc>
          <w:tcPr>
            <w:tcW w:w="555" w:type="dxa"/>
            <w:vMerge/>
            <w:tcBorders>
              <w:bottom w:val="single" w:sz="8" w:space="0" w:color="D0CECE" w:themeColor="background2" w:themeShade="E6"/>
            </w:tcBorders>
            <w:vAlign w:val="center"/>
          </w:tcPr>
          <w:p w14:paraId="4DF99B6D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vMerge/>
            <w:tcBorders>
              <w:bottom w:val="single" w:sz="8" w:space="0" w:color="D0CECE" w:themeColor="background2" w:themeShade="E6"/>
            </w:tcBorders>
          </w:tcPr>
          <w:p w14:paraId="7BCC7884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E384A93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ibbald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0091D587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procumbens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5B953B6" w14:textId="77777777" w:rsidR="00A05B35" w:rsidRPr="000A29F5" w:rsidRDefault="00A05B35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3A1FD19A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20AB62B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9F6E8A2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utaceae 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40478D1B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Haplophyllum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3FD2120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H. dauricum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 xml:space="preserve"> (L.) G. Don 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70EC73B5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0F31A01D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  <w:vAlign w:val="center"/>
          </w:tcPr>
          <w:p w14:paraId="71B8DBAE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5BD0A12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crophulariace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DC2B087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ymbar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60FB0BB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C. dahuric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L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8" w:space="0" w:color="D0CECE" w:themeColor="background2" w:themeShade="E6"/>
            </w:tcBorders>
          </w:tcPr>
          <w:p w14:paraId="19FCB828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  <w:tr w:rsidR="00C92B53" w:rsidRPr="003B7191" w14:paraId="7607D9C4" w14:textId="77777777" w:rsidTr="000901B2">
        <w:trPr>
          <w:jc w:val="center"/>
        </w:trPr>
        <w:tc>
          <w:tcPr>
            <w:tcW w:w="555" w:type="dxa"/>
            <w:tcBorders>
              <w:top w:val="single" w:sz="8" w:space="0" w:color="D0CECE" w:themeColor="background2" w:themeShade="E6"/>
              <w:bottom w:val="single" w:sz="12" w:space="0" w:color="auto"/>
            </w:tcBorders>
            <w:vAlign w:val="center"/>
          </w:tcPr>
          <w:p w14:paraId="7DD83A3E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31" w:type="dxa"/>
            <w:tcBorders>
              <w:top w:val="single" w:sz="8" w:space="0" w:color="D0CECE" w:themeColor="background2" w:themeShade="E6"/>
              <w:bottom w:val="single" w:sz="12" w:space="0" w:color="auto"/>
            </w:tcBorders>
          </w:tcPr>
          <w:p w14:paraId="6B3F6830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Umbelliferae</w:t>
            </w:r>
          </w:p>
        </w:tc>
        <w:tc>
          <w:tcPr>
            <w:tcW w:w="1527" w:type="dxa"/>
            <w:tcBorders>
              <w:top w:val="single" w:sz="8" w:space="0" w:color="D0CECE" w:themeColor="background2" w:themeShade="E6"/>
              <w:bottom w:val="single" w:sz="12" w:space="0" w:color="auto"/>
            </w:tcBorders>
          </w:tcPr>
          <w:p w14:paraId="7A8CE974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aposhnikovia</w:t>
            </w:r>
          </w:p>
        </w:tc>
        <w:tc>
          <w:tcPr>
            <w:tcW w:w="3217" w:type="dxa"/>
            <w:tcBorders>
              <w:top w:val="single" w:sz="8" w:space="0" w:color="D0CECE" w:themeColor="background2" w:themeShade="E6"/>
              <w:bottom w:val="single" w:sz="12" w:space="0" w:color="auto"/>
            </w:tcBorders>
          </w:tcPr>
          <w:p w14:paraId="0AE4F643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i/>
                <w:sz w:val="20"/>
                <w:szCs w:val="20"/>
              </w:rPr>
              <w:t>S. divaricata</w:t>
            </w: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 (Trucz.) Schischk.</w:t>
            </w:r>
          </w:p>
        </w:tc>
        <w:tc>
          <w:tcPr>
            <w:tcW w:w="720" w:type="dxa"/>
            <w:tcBorders>
              <w:top w:val="single" w:sz="8" w:space="0" w:color="D0CECE" w:themeColor="background2" w:themeShade="E6"/>
              <w:bottom w:val="single" w:sz="12" w:space="0" w:color="auto"/>
            </w:tcBorders>
          </w:tcPr>
          <w:p w14:paraId="0CC82A35" w14:textId="77777777" w:rsidR="00C92B53" w:rsidRPr="000A29F5" w:rsidRDefault="00C92B53" w:rsidP="0021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A29F5">
              <w:rPr>
                <w:rFonts w:ascii="Times New Roman" w:hAnsi="Times New Roman" w:cs="Times New Roman"/>
                <w:sz w:val="20"/>
                <w:szCs w:val="20"/>
              </w:rPr>
              <w:t>PF</w:t>
            </w:r>
          </w:p>
        </w:tc>
      </w:tr>
    </w:tbl>
    <w:p w14:paraId="263A1BFB" w14:textId="77777777" w:rsidR="00490439" w:rsidRPr="003B7191" w:rsidRDefault="00490439" w:rsidP="00A767AD">
      <w:pPr>
        <w:rPr>
          <w:rFonts w:ascii="Times New Roman" w:hAnsi="Times New Roman" w:cs="Times New Roman"/>
          <w:sz w:val="24"/>
          <w:szCs w:val="24"/>
        </w:rPr>
      </w:pPr>
    </w:p>
    <w:sectPr w:rsidR="00490439" w:rsidRPr="003B7191" w:rsidSect="00A767AD">
      <w:footerReference w:type="default" r:id="rId8"/>
      <w:pgSz w:w="11520" w:h="15840"/>
      <w:pgMar w:top="1440" w:right="1440" w:bottom="14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6568EE" w14:textId="77777777" w:rsidR="003B4DB9" w:rsidRDefault="003B4DB9" w:rsidP="00764358">
      <w:r>
        <w:separator/>
      </w:r>
    </w:p>
  </w:endnote>
  <w:endnote w:type="continuationSeparator" w:id="0">
    <w:p w14:paraId="66EA0759" w14:textId="77777777" w:rsidR="003B4DB9" w:rsidRDefault="003B4DB9" w:rsidP="007643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02365597"/>
      <w:docPartObj>
        <w:docPartGallery w:val="Page Numbers (Bottom of Page)"/>
        <w:docPartUnique/>
      </w:docPartObj>
    </w:sdtPr>
    <w:sdtEndPr/>
    <w:sdtContent>
      <w:p w14:paraId="0F565C14" w14:textId="64B5B392" w:rsidR="00AF2DA9" w:rsidRDefault="00AF2D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45B" w:rsidRPr="0042445B">
          <w:rPr>
            <w:noProof/>
            <w:lang w:val="zh-CN"/>
          </w:rPr>
          <w:t>2</w:t>
        </w:r>
        <w:r>
          <w:fldChar w:fldCharType="end"/>
        </w:r>
      </w:p>
    </w:sdtContent>
  </w:sdt>
  <w:p w14:paraId="7F171B84" w14:textId="77777777" w:rsidR="00AF2DA9" w:rsidRDefault="00AF2D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5E4DC6" w14:textId="77777777" w:rsidR="003B4DB9" w:rsidRDefault="003B4DB9" w:rsidP="00764358">
      <w:r>
        <w:separator/>
      </w:r>
    </w:p>
  </w:footnote>
  <w:footnote w:type="continuationSeparator" w:id="0">
    <w:p w14:paraId="4014AE7B" w14:textId="77777777" w:rsidR="003B4DB9" w:rsidRDefault="003B4DB9" w:rsidP="007643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645626"/>
    <w:multiLevelType w:val="hybridMultilevel"/>
    <w:tmpl w:val="05BECB0E"/>
    <w:lvl w:ilvl="0" w:tplc="B0FA047A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A17"/>
    <w:rsid w:val="00053FA0"/>
    <w:rsid w:val="000901B2"/>
    <w:rsid w:val="00096EC6"/>
    <w:rsid w:val="000A29F5"/>
    <w:rsid w:val="000A3FA9"/>
    <w:rsid w:val="000C72E5"/>
    <w:rsid w:val="000C7776"/>
    <w:rsid w:val="0010092F"/>
    <w:rsid w:val="001E6B4E"/>
    <w:rsid w:val="002132E1"/>
    <w:rsid w:val="00234BFF"/>
    <w:rsid w:val="00280DF1"/>
    <w:rsid w:val="00296971"/>
    <w:rsid w:val="003B4DB9"/>
    <w:rsid w:val="003B7191"/>
    <w:rsid w:val="003D7987"/>
    <w:rsid w:val="00415DA2"/>
    <w:rsid w:val="0042445B"/>
    <w:rsid w:val="004266FC"/>
    <w:rsid w:val="00451FF0"/>
    <w:rsid w:val="00490439"/>
    <w:rsid w:val="00492156"/>
    <w:rsid w:val="004A578B"/>
    <w:rsid w:val="004B6048"/>
    <w:rsid w:val="004C5055"/>
    <w:rsid w:val="00504055"/>
    <w:rsid w:val="00531BAE"/>
    <w:rsid w:val="00572115"/>
    <w:rsid w:val="00585C8C"/>
    <w:rsid w:val="005B744A"/>
    <w:rsid w:val="00630220"/>
    <w:rsid w:val="006743B5"/>
    <w:rsid w:val="006A2353"/>
    <w:rsid w:val="006A7FE9"/>
    <w:rsid w:val="006D7E9A"/>
    <w:rsid w:val="006F1790"/>
    <w:rsid w:val="00726609"/>
    <w:rsid w:val="00764358"/>
    <w:rsid w:val="0079073D"/>
    <w:rsid w:val="0079540C"/>
    <w:rsid w:val="007C0313"/>
    <w:rsid w:val="007D179A"/>
    <w:rsid w:val="00834FDD"/>
    <w:rsid w:val="00845C71"/>
    <w:rsid w:val="008C3756"/>
    <w:rsid w:val="008D5C72"/>
    <w:rsid w:val="00907FE0"/>
    <w:rsid w:val="00924E94"/>
    <w:rsid w:val="00990D82"/>
    <w:rsid w:val="009A5916"/>
    <w:rsid w:val="009C1051"/>
    <w:rsid w:val="00A042E2"/>
    <w:rsid w:val="00A05B35"/>
    <w:rsid w:val="00A3089E"/>
    <w:rsid w:val="00A36384"/>
    <w:rsid w:val="00A367FB"/>
    <w:rsid w:val="00A40F98"/>
    <w:rsid w:val="00A542A9"/>
    <w:rsid w:val="00A767AD"/>
    <w:rsid w:val="00A92EAC"/>
    <w:rsid w:val="00AC1859"/>
    <w:rsid w:val="00AD360A"/>
    <w:rsid w:val="00AE1DF1"/>
    <w:rsid w:val="00AF2DA9"/>
    <w:rsid w:val="00B242F7"/>
    <w:rsid w:val="00B96EC4"/>
    <w:rsid w:val="00BA7DD4"/>
    <w:rsid w:val="00BB378F"/>
    <w:rsid w:val="00BD0826"/>
    <w:rsid w:val="00BD1083"/>
    <w:rsid w:val="00C92B53"/>
    <w:rsid w:val="00CF731E"/>
    <w:rsid w:val="00D020E1"/>
    <w:rsid w:val="00D1231C"/>
    <w:rsid w:val="00D20797"/>
    <w:rsid w:val="00D2176B"/>
    <w:rsid w:val="00D27F55"/>
    <w:rsid w:val="00D61A17"/>
    <w:rsid w:val="00D64B7F"/>
    <w:rsid w:val="00D7365A"/>
    <w:rsid w:val="00D7544F"/>
    <w:rsid w:val="00DB0550"/>
    <w:rsid w:val="00E22707"/>
    <w:rsid w:val="00EC66C1"/>
    <w:rsid w:val="00EF118E"/>
    <w:rsid w:val="00EF1ABD"/>
    <w:rsid w:val="00F10C43"/>
    <w:rsid w:val="00F1695B"/>
    <w:rsid w:val="00F47C4C"/>
    <w:rsid w:val="00F55AA2"/>
    <w:rsid w:val="00F878D5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9516D8"/>
  <w15:chartTrackingRefBased/>
  <w15:docId w15:val="{3E1308C7-6C68-4DCF-8DED-288F30EE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E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64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3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3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35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1231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D754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4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4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4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4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1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223A7-DF93-46CB-A160-60C297358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38</Words>
  <Characters>2502</Characters>
  <Application>Microsoft Office Word</Application>
  <DocSecurity>0</DocSecurity>
  <Lines>20</Lines>
  <Paragraphs>5</Paragraphs>
  <ScaleCrop>false</ScaleCrop>
  <Company>Microsoft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owei Liang</cp:lastModifiedBy>
  <cp:revision>18</cp:revision>
  <dcterms:created xsi:type="dcterms:W3CDTF">2017-07-11T00:23:00Z</dcterms:created>
  <dcterms:modified xsi:type="dcterms:W3CDTF">2018-02-12T14:21:00Z</dcterms:modified>
</cp:coreProperties>
</file>